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 xml:space="preserve">. Patient script used by Telecare Tuck-In nurse. A similar script exists for caregivers if the patient is not able to answer questions. </w:t>
      </w:r>
    </w:p>
    <w:p>
      <w:pPr>
        <w:pStyle w:val="Normal"/>
        <w:pBdr>
          <w:bottom w:val="single" w:sz="6" w:space="1" w:color="000000"/>
        </w:pBdr>
        <w:rPr/>
      </w:pPr>
      <w:r>
        <w:rPr/>
        <w:t>Relevant abbreviations: CPRS, Computerized Patient Record Syste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1a. In the past year, have you fallen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0" w:name="__Fieldmark__0_1303831990"/>
      <w:bookmarkStart w:id="1" w:name="__Fieldmark__0_1303831990"/>
      <w:bookmarkEnd w:id="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2" w:name="__Fieldmark__1_1303831990"/>
      <w:bookmarkStart w:id="3" w:name="__Fieldmark__1_1303831990"/>
      <w:bookmarkEnd w:id="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1b.</w:t>
      </w:r>
      <w:r>
        <w:rPr>
          <w:rFonts w:cs="Arial" w:ascii="Arial" w:hAnsi="Arial"/>
        </w:rPr>
        <w:t xml:space="preserve"> (If yes to 1a)</w:t>
      </w:r>
      <w:r>
        <w:rPr>
          <w:rFonts w:cs="Arial" w:ascii="Arial" w:hAnsi="Arial"/>
          <w:b/>
        </w:rPr>
        <w:t xml:space="preserve"> With the fall, did you hurt yourself or need to see a doctor because of a fall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4" w:name="__Fieldmark__2_1303831990"/>
      <w:bookmarkStart w:id="5" w:name="__Fieldmark__2_1303831990"/>
      <w:bookmarkEnd w:id="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6" w:name="__Fieldmark__3_1303831990"/>
      <w:bookmarkStart w:id="7" w:name="__Fieldmark__3_1303831990"/>
      <w:bookmarkEnd w:id="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2a.  Do you have problems with walking or balance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8" w:name="__Fieldmark__4_1303831990"/>
      <w:bookmarkStart w:id="9" w:name="__Fieldmark__4_1303831990"/>
      <w:bookmarkEnd w:id="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0" w:name="__Fieldmark__5_1303831990"/>
      <w:bookmarkStart w:id="11" w:name="__Fieldmark__5_1303831990"/>
      <w:bookmarkEnd w:id="1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2b.</w:t>
      </w:r>
      <w:r>
        <w:rPr>
          <w:rFonts w:cs="Arial" w:ascii="Arial" w:hAnsi="Arial"/>
        </w:rPr>
        <w:t xml:space="preserve"> (If yes to 2a) </w:t>
      </w:r>
      <w:r>
        <w:rPr>
          <w:rFonts w:cs="Arial" w:ascii="Arial" w:hAnsi="Arial"/>
          <w:b/>
        </w:rPr>
        <w:t xml:space="preserve">Would you like a medical expert to check your walking and balance to see if you can improve them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2" w:name="__Fieldmark__6_1303831990"/>
      <w:bookmarkStart w:id="13" w:name="__Fieldmark__6_1303831990"/>
      <w:bookmarkEnd w:id="1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4" w:name="__Fieldmark__7_1303831990"/>
      <w:bookmarkStart w:id="15" w:name="__Fieldmark__7_1303831990"/>
      <w:bookmarkEnd w:id="1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3a.  Do you use a walking aid, such as a cane or walker?</w:t>
      </w:r>
      <w:r>
        <w:rPr>
          <w:rFonts w:cs="Arial" w:ascii="Arial" w:hAnsi="Arial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6" w:name="__Fieldmark__8_1303831990"/>
      <w:bookmarkStart w:id="17" w:name="__Fieldmark__8_1303831990"/>
      <w:bookmarkEnd w:id="1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18" w:name="__Fieldmark__9_1303831990"/>
      <w:bookmarkStart w:id="19" w:name="__Fieldmark__9_1303831990"/>
      <w:bookmarkEnd w:id="1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3b. </w:t>
      </w:r>
      <w:r>
        <w:rPr>
          <w:rFonts w:cs="Arial" w:ascii="Arial" w:hAnsi="Arial"/>
        </w:rPr>
        <w:t xml:space="preserve">(If yes to 3a) </w:t>
      </w:r>
      <w:r>
        <w:rPr>
          <w:rFonts w:cs="Arial" w:ascii="Arial" w:hAnsi="Arial"/>
          <w:b/>
        </w:rPr>
        <w:t>Has a doctor, nurse or therapist showed you how to use your cane or walker?</w:t>
      </w:r>
      <w:r>
        <w:rPr>
          <w:rFonts w:cs="Arial" w:ascii="Arial" w:hAnsi="Arial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20" w:name="__Fieldmark__10_1303831990"/>
      <w:bookmarkStart w:id="21" w:name="__Fieldmark__10_1303831990"/>
      <w:bookmarkEnd w:id="2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22" w:name="__Fieldmark__11_1303831990"/>
      <w:bookmarkStart w:id="23" w:name="__Fieldmark__11_1303831990"/>
      <w:bookmarkEnd w:id="2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/>
      </w:pPr>
      <w:r>
        <w:rPr>
          <w:rFonts w:cs="Arial" w:ascii="Arial" w:hAnsi="Arial"/>
          <w:b/>
        </w:rPr>
        <w:t>3c.</w:t>
      </w:r>
      <w:r>
        <w:rPr>
          <w:rFonts w:cs="Arial" w:ascii="Arial" w:hAnsi="Arial"/>
        </w:rPr>
        <w:t xml:space="preserve"> (If no to 3a) </w:t>
      </w:r>
      <w:r>
        <w:rPr>
          <w:rFonts w:cs="Arial" w:ascii="Arial" w:hAnsi="Arial"/>
          <w:b/>
        </w:rPr>
        <w:t>Has a doctor, nurse or therapist recommended you use a cane or walker?</w:t>
      </w:r>
      <w:r>
        <w:rPr>
          <w:rFonts w:cs="Arial" w:ascii="Arial" w:hAnsi="Arial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24" w:name="__Fieldmark__12_1303831990"/>
      <w:bookmarkStart w:id="25" w:name="__Fieldmark__12_1303831990"/>
      <w:bookmarkEnd w:id="2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26" w:name="__Fieldmark__13_1303831990"/>
      <w:bookmarkStart w:id="27" w:name="__Fieldmark__13_1303831990"/>
      <w:bookmarkEnd w:id="2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4.  (Review medication list in CPRS. Assess for use of benzodiazepines, such as temazepam, lorazepam, diazepam. If a patient is listed as taking a benzodiazepine, ask the following: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4a. Are you still taking a medicine called [name of medicine]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28" w:name="__Fieldmark__14_1303831990"/>
      <w:bookmarkStart w:id="29" w:name="__Fieldmark__14_1303831990"/>
      <w:bookmarkEnd w:id="2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0" w:name="__Fieldmark__15_1303831990"/>
      <w:bookmarkStart w:id="31" w:name="__Fieldmark__15_1303831990"/>
      <w:bookmarkEnd w:id="3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4b.</w:t>
      </w:r>
      <w:r>
        <w:rPr>
          <w:rFonts w:cs="Arial" w:ascii="Arial" w:hAnsi="Arial"/>
        </w:rPr>
        <w:t xml:space="preserve"> (If yes to 4a) </w:t>
      </w:r>
      <w:r>
        <w:rPr>
          <w:rFonts w:cs="Arial" w:ascii="Arial" w:hAnsi="Arial"/>
          <w:b/>
        </w:rPr>
        <w:t xml:space="preserve">Would you be willing to meet with a doctor to talk about whether you still need to be on this medicine?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2" w:name="__Fieldmark__16_1303831990"/>
      <w:bookmarkStart w:id="33" w:name="__Fieldmark__16_1303831990"/>
      <w:bookmarkEnd w:id="3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4" w:name="__Fieldmark__17_1303831990"/>
      <w:bookmarkStart w:id="35" w:name="__Fieldmark__17_1303831990"/>
      <w:bookmarkEnd w:id="3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5a.  Do you feel dizzy, woozy, or lightheaded when you sit up or stand up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6" w:name="__Fieldmark__18_1303831990"/>
      <w:bookmarkStart w:id="37" w:name="__Fieldmark__18_1303831990"/>
      <w:bookmarkEnd w:id="3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38" w:name="__Fieldmark__19_1303831990"/>
      <w:bookmarkStart w:id="39" w:name="__Fieldmark__19_1303831990"/>
      <w:bookmarkEnd w:id="3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5b.</w:t>
      </w:r>
      <w:r>
        <w:rPr>
          <w:rFonts w:cs="Arial" w:ascii="Arial" w:hAnsi="Arial"/>
        </w:rPr>
        <w:t xml:space="preserve"> (If yes to 5a) </w:t>
      </w:r>
      <w:r>
        <w:rPr>
          <w:rFonts w:cs="Arial" w:ascii="Arial" w:hAnsi="Arial"/>
          <w:b/>
        </w:rPr>
        <w:t>Has this happened more than 4 times in the past month?</w:t>
      </w:r>
    </w:p>
    <w:p>
      <w:pPr>
        <w:pStyle w:val="Normal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40" w:name="__Fieldmark__20_1303831990"/>
      <w:bookmarkStart w:id="41" w:name="__Fieldmark__20_1303831990"/>
      <w:bookmarkEnd w:id="4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42" w:name="__Fieldmark__21_1303831990"/>
      <w:bookmarkStart w:id="43" w:name="__Fieldmark__21_1303831990"/>
      <w:bookmarkEnd w:id="4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/>
      </w:pPr>
      <w:r>
        <w:rPr>
          <w:rFonts w:cs="Arial" w:ascii="Arial" w:hAnsi="Arial"/>
          <w:b/>
        </w:rPr>
        <w:t>5c.</w:t>
      </w:r>
      <w:r>
        <w:rPr>
          <w:rFonts w:cs="Arial" w:ascii="Arial" w:hAnsi="Arial"/>
        </w:rPr>
        <w:t xml:space="preserve"> (If yes to 5b)</w:t>
      </w:r>
      <w:r>
        <w:rPr>
          <w:rFonts w:cs="Arial" w:ascii="Arial" w:hAnsi="Arial"/>
          <w:b/>
        </w:rPr>
        <w:t xml:space="preserve"> Would you be willing to see a doctor for this problem?</w:t>
      </w:r>
    </w:p>
    <w:p>
      <w:pPr>
        <w:pStyle w:val="Normal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44" w:name="__Fieldmark__22_1303831990"/>
      <w:bookmarkStart w:id="45" w:name="__Fieldmark__22_1303831990"/>
      <w:bookmarkEnd w:id="4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46" w:name="__Fieldmark__23_1303831990"/>
      <w:bookmarkStart w:id="47" w:name="__Fieldmark__23_1303831990"/>
      <w:bookmarkEnd w:id="4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6.  (Look up whether the patient has had an eye exam within the past year in CPRS. If not, ask the following: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6a. Do you have problems with your vision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48" w:name="__Fieldmark__24_1303831990"/>
      <w:bookmarkStart w:id="49" w:name="__Fieldmark__24_1303831990"/>
      <w:bookmarkEnd w:id="4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50" w:name="__Fieldmark__25_1303831990"/>
      <w:bookmarkStart w:id="51" w:name="__Fieldmark__25_1303831990"/>
      <w:bookmarkEnd w:id="5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6b.</w:t>
      </w:r>
      <w:r>
        <w:rPr>
          <w:rFonts w:cs="Arial" w:ascii="Arial" w:hAnsi="Arial"/>
        </w:rPr>
        <w:t xml:space="preserve"> (If yes to 6a) </w:t>
      </w:r>
      <w:r>
        <w:rPr>
          <w:rFonts w:cs="Arial" w:ascii="Arial" w:hAnsi="Arial"/>
          <w:b/>
        </w:rPr>
        <w:t>When was your last appointment with an eye doctor?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Record date here: </w:t>
      </w:r>
      <w:r>
        <w:fldChar w:fldCharType="begin">
          <w:ffData>
            <w:name w:val="Text1"/>
            <w:enabled/>
            <w:calcOnExit w:val="0"/>
            <w:textInput>
              <w:type w:val="date"/>
            </w:textInput>
          </w:ffData>
        </w:fldChar>
      </w:r>
      <w:r>
        <w:rPr>
          <w:b/>
          <w:rFonts w:cs="Arial" w:ascii="Arial" w:hAnsi="Arial"/>
        </w:rPr>
        <w:instrText xml:space="preserve"> FORMTEX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  <w:t>     </w: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 Today’s date: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If no appointment at the VA or an outside provider in the past year, ask the following: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6c. Would you like to see an eye doctor to check your vision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52" w:name="__Fieldmark__27_1303831990"/>
      <w:bookmarkStart w:id="53" w:name="__Fieldmark__27_1303831990"/>
      <w:bookmarkEnd w:id="5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54" w:name="__Fieldmark__28_1303831990"/>
      <w:bookmarkStart w:id="55" w:name="__Fieldmark__28_1303831990"/>
      <w:bookmarkEnd w:id="5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7a. 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Do you need help to use the bathtub, shower, or toilet?</w:t>
      </w:r>
      <w:r>
        <w:rPr>
          <w:rFonts w:cs="Arial" w:ascii="Arial" w:hAnsi="Arial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56" w:name="__Fieldmark__29_1303831990"/>
      <w:bookmarkStart w:id="57" w:name="__Fieldmark__29_1303831990"/>
      <w:bookmarkEnd w:id="5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58" w:name="__Fieldmark__30_1303831990"/>
      <w:bookmarkStart w:id="59" w:name="__Fieldmark__30_1303831990"/>
      <w:bookmarkEnd w:id="5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7b. </w:t>
      </w:r>
      <w:r>
        <w:rPr>
          <w:rFonts w:cs="Arial" w:ascii="Arial" w:hAnsi="Arial"/>
        </w:rPr>
        <w:t>(If yes to 7a)</w:t>
      </w:r>
      <w:r>
        <w:rPr>
          <w:rFonts w:cs="Arial" w:ascii="Arial" w:hAnsi="Arial"/>
          <w:b/>
        </w:rPr>
        <w:t xml:space="preserve"> Would you like someone to teach you ways to make using the bathtub, shower, or toilet easier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60" w:name="__Fieldmark__31_1303831990"/>
      <w:bookmarkStart w:id="61" w:name="__Fieldmark__31_1303831990"/>
      <w:bookmarkEnd w:id="6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62" w:name="__Fieldmark__32_1303831990"/>
      <w:bookmarkStart w:id="63" w:name="__Fieldmark__32_1303831990"/>
      <w:bookmarkEnd w:id="6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/>
      </w:pPr>
      <w:r>
        <w:rPr>
          <w:rFonts w:cs="Arial" w:ascii="Arial" w:hAnsi="Arial"/>
          <w:b/>
        </w:rPr>
        <w:t>7c.</w:t>
      </w:r>
      <w:r>
        <w:rPr>
          <w:rFonts w:cs="Arial" w:ascii="Arial" w:hAnsi="Arial"/>
        </w:rPr>
        <w:t xml:space="preserve"> (If yes to 7a) </w:t>
      </w:r>
      <w:r>
        <w:rPr>
          <w:rFonts w:cs="Arial" w:ascii="Arial" w:hAnsi="Arial"/>
          <w:b/>
        </w:rPr>
        <w:t xml:space="preserve">Do you have grab bars in your bathroom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64" w:name="__Fieldmark__33_1303831990"/>
      <w:bookmarkStart w:id="65" w:name="__Fieldmark__33_1303831990"/>
      <w:bookmarkEnd w:id="6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66" w:name="__Fieldmark__34_1303831990"/>
      <w:bookmarkStart w:id="67" w:name="__Fieldmark__34_1303831990"/>
      <w:bookmarkEnd w:id="6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7d.</w:t>
      </w:r>
      <w:r>
        <w:rPr>
          <w:rFonts w:cs="Arial" w:ascii="Arial" w:hAnsi="Arial"/>
        </w:rPr>
        <w:t xml:space="preserve"> (If no to 7c) </w:t>
      </w:r>
      <w:r>
        <w:rPr>
          <w:rFonts w:cs="Arial" w:ascii="Arial" w:hAnsi="Arial"/>
          <w:b/>
        </w:rPr>
        <w:t xml:space="preserve">Would you be interested in having someone visit your home to see whether grab bars should be put in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68" w:name="__Fieldmark__35_1303831990"/>
      <w:bookmarkStart w:id="69" w:name="__Fieldmark__35_1303831990"/>
      <w:bookmarkEnd w:id="6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70" w:name="__Fieldmark__36_1303831990"/>
      <w:bookmarkStart w:id="71" w:name="__Fieldmark__36_1303831990"/>
      <w:bookmarkEnd w:id="7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8a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Have you been having memory problems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72" w:name="__Fieldmark__37_1303831990"/>
      <w:bookmarkStart w:id="73" w:name="__Fieldmark__37_1303831990"/>
      <w:bookmarkEnd w:id="7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74" w:name="__Fieldmark__38_1303831990"/>
      <w:bookmarkStart w:id="75" w:name="__Fieldmark__38_1303831990"/>
      <w:bookmarkEnd w:id="75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/>
      </w:pPr>
      <w:r>
        <w:rPr>
          <w:rFonts w:cs="Arial" w:ascii="Arial" w:hAnsi="Arial"/>
          <w:b/>
        </w:rPr>
        <w:t>8b.</w:t>
      </w:r>
      <w:r>
        <w:rPr>
          <w:rFonts w:cs="Arial" w:ascii="Arial" w:hAnsi="Arial"/>
        </w:rPr>
        <w:t xml:space="preserve"> (If yes to 8a) </w:t>
      </w:r>
      <w:r>
        <w:rPr>
          <w:rFonts w:cs="Arial" w:ascii="Arial" w:hAnsi="Arial"/>
          <w:b/>
        </w:rPr>
        <w:t>Would you like to see a doctor to check your memory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76" w:name="__Fieldmark__39_1303831990"/>
      <w:bookmarkStart w:id="77" w:name="__Fieldmark__39_1303831990"/>
      <w:bookmarkEnd w:id="77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78" w:name="__Fieldmark__40_1303831990"/>
      <w:bookmarkStart w:id="79" w:name="__Fieldmark__40_1303831990"/>
      <w:bookmarkEnd w:id="79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9. Are there any other problems that you’re having that you’d like to discuss with me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0. Would you like more information mailed to you about how to prevent falls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80" w:name="__Fieldmark__41_1303831990"/>
      <w:bookmarkStart w:id="81" w:name="__Fieldmark__41_1303831990"/>
      <w:bookmarkEnd w:id="81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Yes   </w:t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  <w:rFonts w:cs="Arial" w:ascii="Arial" w:hAnsi="Arial"/>
        </w:rPr>
        <w:instrText xml:space="preserve"> FORMCHECKBOX </w:instrText>
      </w:r>
      <w:r>
        <w:rPr>
          <w:b/>
          <w:rFonts w:cs="Arial" w:ascii="Arial" w:hAnsi="Arial"/>
        </w:rPr>
        <w:fldChar w:fldCharType="separate"/>
      </w:r>
      <w:bookmarkStart w:id="82" w:name="__Fieldmark__42_1303831990"/>
      <w:bookmarkStart w:id="83" w:name="__Fieldmark__42_1303831990"/>
      <w:bookmarkEnd w:id="83"/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0:06:00Z</dcterms:created>
  <dc:creator>dganz</dc:creator>
  <dc:description/>
  <cp:keywords/>
  <dc:language>en-US</dc:language>
  <cp:lastModifiedBy>dganz</cp:lastModifiedBy>
  <dcterms:modified xsi:type="dcterms:W3CDTF">2009-05-09T00:06:00Z</dcterms:modified>
  <cp:revision>1</cp:revision>
  <dc:subject/>
  <dc:title>Additional file 2</dc:title>
</cp:coreProperties>
</file>